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 3: Matrix of Included Studies Ordered by Publication Date</w:t>
        <w:tab/>
      </w:r>
    </w:p>
    <w:p>
      <w:pPr>
        <w:pStyle w:val="TextBody"/>
        <w:rPr>
          <w:rFonts w:ascii="Arial" w:hAnsi="Arial" w:cs="Arial"/>
          <w:lang w:val="en-US"/>
        </w:rPr>
      </w:pPr>
      <w:r>
        <w:rPr>
          <w:rFonts w:cs="Arial" w:ascii="Arial" w:hAnsi="Arial"/>
          <w:sz w:val="13"/>
          <w:szCs w:val="13"/>
          <w:lang w:val="en-US"/>
        </w:rPr>
        <w:t>PAP: Perioperative Antibiotic Prophylaxis; pre-OP: preoperative; OR: Operation Room; UTI: Urinary Tract Infection; SSI%: Surgical Site Infection Rate; LOS: Length Of Stay; A/C: Adherence/Compliance; DDD: Defined Daily Doses; QI: Quality Improvement; IP: Infection Prevention;</w:t>
      </w: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ab/>
        <w:tab/>
      </w:r>
    </w:p>
    <w:tbl>
      <w:tblPr>
        <w:tblW w:w="1460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5"/>
        <w:gridCol w:w="1073"/>
        <w:gridCol w:w="2629"/>
        <w:gridCol w:w="3237"/>
        <w:gridCol w:w="1719"/>
        <w:gridCol w:w="1780"/>
        <w:gridCol w:w="2023"/>
        <w:gridCol w:w="764"/>
      </w:tblGrid>
      <w:tr>
        <w:trPr/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THOR/YEAR/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TYPE</w:t>
            </w:r>
          </w:p>
        </w:tc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HORT,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P MEASURES</w:t>
            </w:r>
          </w:p>
        </w:tc>
        <w:tc>
          <w:tcPr>
            <w:tcW w:w="3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AY OF IMPLEMENTATION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IMEFRAME OF IMPLEMENTATION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RSONNEL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VOLVED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 PARAMETERS</w:t>
            </w:r>
          </w:p>
        </w:tc>
        <w:tc>
          <w:tcPr>
            <w:tcW w:w="2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FFECT 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OUTCOME)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ME-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AME*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ugla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J Qual Clin Practice 2001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[20]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a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 cohort study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lective Orthopedics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mple size not stated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und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Correct PAP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isk stratification/risk factor assessment in patients pre-OP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eoperative antiseptic wash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R: technical and behavioural: pulsed irrigation, gloving techniques, correct gown/mask, reducing OR traffic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Improved wound care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ultidisciplinary team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egular meetings, audits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guidelines for antibiotics, UTI management, wound care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inted materials (Audit tools, flow charts)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otocol for patient admission process,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tient selection criteria development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ersonal training of nurses/staff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fectiologist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R manager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Nurse manager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rea Health Service Director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Director of Clinical Service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SI% 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ngth of stay (d)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(SSI 28%-&gt; 0%)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(LOS 13.9d → 9.3d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tated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i/>
                <w:i/>
                <w:iCs/>
                <w:color w:val="222222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Queiroz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222222"/>
                <w:sz w:val="16"/>
                <w:szCs w:val="16"/>
                <w:lang w:val="en-US"/>
              </w:rPr>
              <w:t>Braz J Infect Dis 2005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[23]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a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 cohort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lective orthopedics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d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umatology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=299 patients/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s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ng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rrect PAP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dica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hoic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im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Dosag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Redos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Postoperative discontinuation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Multidisciplinary team 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guidelines for antibiotic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Lectures to resident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Interdisciplinary discussion of rationale on daily ward visits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 signs antibiotic order form before surgery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onitoring of PAP/antibiotics by pharmac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harmac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fection control committee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SI%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equency of appropriateness of PAP  (%) (A/C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st of Antibiotics/ca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DD of antibiotics/100 bed-days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 (SSI 4.0% → 2.8%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 (A/C 3.3% → 50%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(16.6$ → 6.6$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(DDD 8.53 → 7.9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TabellenInhalt"/>
              <w:shd w:fill="DDDDDD" w:val="clear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nths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acdonald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nn R Coll Surg England 2006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[25]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a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 cohort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thopedic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5 staff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ng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 hygiene performance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pontaneous practical testing of hand hygiene and result presentation on ward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eeducation by poster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ersonal re-testings with feedback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unsuccessful poster campaign prior to study)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specified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mixed staff of Orthopedic Dept.)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rface area of hands missed (%)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ositive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.8% → 2.3% surface area of hands missed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tated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cCahil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rch Surg 2007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[28]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ventiona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lective orthopedics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=317 patients/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ng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ect PAP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hoic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im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ostoperative discontinuation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ultidisciplinary  team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guidelines for antibiotic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egular meetings, audits, error identifica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mall task forces, defined responsibilitie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Regular reporting to directors/managers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chiefs of surgery, quality committee, board of trustees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Written orders on PAP by surgeon pre-OP with confirmation by nurse (time-out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ime-out confirmation of PAP: Confirmation, responsibility and  documentation of PAP by anesthes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hysician educa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post-OP-order form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Feedback (reporting SSI% to surgeon)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nesthes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e-OR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R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Ward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harmac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fection control committee member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QI-expert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equency of appropriateness of PAP in %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/C)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A/C Choice of PAP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72% → 84%,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/C Timing of PAP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8% → 98%;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/C Post-OP discontinuation of PAP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5% → 87%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months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ackain-Bremner, A.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nn R Coll Surg England 2008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[26]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ventiona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iv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thopedics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82 staff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und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rrect PAP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ulti-faceted behavioural IP measures in OR, i.e.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 removal/covering of jewlery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 ears, nose, hair  covered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shirts tucked in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 gloves left untouched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lcoholic agent for operative skin preparation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osters in scrub area of OR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„strategic places“)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nesthes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R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nesthesia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dustry representative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orter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nsultant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edical student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House officers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/C to/with behavioural  aspects (%)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uccessfu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o improvement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days</w:t>
            </w:r>
          </w:p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osenber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J Bone J Surg Am 2008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[50]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a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 cohort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ective orthopedic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=319 patients/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ng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ect PAP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Choice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 Tim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 Dosage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guidelines for antibiotic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(printed) surgical time-out-checkl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Assignment of responsibility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Anesthes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OR nurse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equency of appropriateness of PAP in %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/C)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itive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/C 65% → 96.8%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weeks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Nobile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Injury 2014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[29]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Interventional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Elective orthopedics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n=124 patients/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ng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ect PAP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dica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hoic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im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Dosag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Postoperative discontinuation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ultidisciplinary team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Standardized guidelines for antibiotics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egular meeting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ssessment of current knowledg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raining events (ubiquitary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inted Material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ocket antibiotics guideline distribution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egistration of antibiotic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Error reporting system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Feedback: Interdisc. discussion of errors with involved personnel, result presenta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vents on SSI-prevention for nursing profession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lectronic material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nline reassessment of knowledge (online surveys)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fect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fection control committee (nurse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ublic health special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Health managemen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nesthes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OR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Pharmac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equency of appropriateness of PAP in %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/C)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/C 36% → 63%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months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Yang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PloS One 2014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[19]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prospective, comparative interventional study, non-randomized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Orthopedic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n=717 patients/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cases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(n=357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cases as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control group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vs.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n=360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cases as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interventional group)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ng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ect PAP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hoic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im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ostoperative discontinuation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guidelines for antibiotic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terventional group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stallation of Online Antibiotic Guideline into surgeons PAP Order-Entry System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with direct data collection and surveillance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Control group: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tribution of paper based guidelines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equency of appropriateness of PAP in %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A/C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ngth of stay (d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st of Antibiotics/Case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SI%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ventional group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uperior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/C (70% vs. 11%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L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.0±4.31 days → 2.54±1.57 days)</w:t>
            </w:r>
          </w:p>
          <w:p>
            <w:pPr>
              <w:pStyle w:val="TabellenInhal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st of Antibiotics/Case (1700¥ vs 3500¥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difference in SSI% (10% in interventional and control group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hs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Kapadia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urg Technol Int 2015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[22]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retrospective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  <w:t xml:space="preserve">Elective orthopedics 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  <w:t>n=4751 patients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ng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operative antiseptic washing by patient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inted materials (instruction sheet for patient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mpliance testing proces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atient is controlled at admission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Questionnaire (oral) at admission day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omotion of antiseptic washing by ancillary staff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ncillary staff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medical personnel not specified, admission personnel)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/C (patient) (%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SI%)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successfu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A/C 22% to washings rated as „low“ by the study author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lower in compliant patients, 0.6% vs. 1.9% for non-compliant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tated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Khodyakov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BMJ Qual Saf </w:t>
            </w:r>
          </w:p>
          <w:p>
            <w:pPr>
              <w:pStyle w:val="TabellenInhalt"/>
              <w:rPr>
                <w:rFonts w:ascii="Helvetica" w:hAnsi="Helvetica" w:eastAsia="Helvetica" w:cs="Helvetica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2015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Helvetica" w:ascii="Helvetica" w:hAnsi="Helvetica"/>
                <w:sz w:val="16"/>
                <w:szCs w:val="16"/>
                <w:lang w:val="en-US"/>
              </w:rPr>
              <w:t xml:space="preserve">and 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Schneider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Implement Sci 2017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[17, 18]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  <w:t>cluster-randomized trial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 xml:space="preserve">Elective orthopedics 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n=173 hospitals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(n=78 hospitals as interventional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group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vs.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n=95 hospitals as control group)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und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Correct PAP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Universal S. aureus screen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Selective decolonisation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rrect hair removal (clipping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Preoperative antiseptic washing </w:t>
            </w:r>
          </w:p>
          <w:p>
            <w:pPr>
              <w:pStyle w:val="TabellenInhalt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lcoholic agent for operative skin preparation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rovided Implementation Methods/Materials (10) for Hospitals in Intervention group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Encouragement for feedback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ncouragement to form multidisciplinary team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ncouragement to monitor/test changes</w:t>
            </w:r>
          </w:p>
          <w:p>
            <w:pPr>
              <w:pStyle w:val="TabellenInhalt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- Standardized guidelines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-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inted materials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atient handouts, how-to-guide, evidence materials, improvement tools, business case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online materials </w:t>
            </w:r>
          </w:p>
          <w:p>
            <w:pPr>
              <w:pStyle w:val="TabellenInhalt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atient handouts, how-to-guide, evidence materials, improvement tools, business case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-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nteractive, electronic/online resources</w:t>
            </w:r>
          </w:p>
          <w:p>
            <w:pPr>
              <w:pStyle w:val="TabellenInhalt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webinars, website, in-person presentations, town hall meetings, site visits, consultation from exemplar hospitals)</w:t>
            </w:r>
          </w:p>
          <w:p>
            <w:pPr>
              <w:pStyle w:val="TabellenInhalt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ontrol Group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o Implementation Methods/Materials provided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R personne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QI expert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 bundle  adop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A/C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/C with each bundle component (IP measure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sage rate of each of 10 resources provided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/C with QI/implementation method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elation between A/C with implementation methods and A/C with IP measures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 (intervention group): 55% complete IP bundle uptak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ositive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st frequently used implementation methods: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binars/electronic communication: 85%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% implementation pla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% forming of multidisc. implementation team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% tests of chang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 (Odds Ratio 2.53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months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color w:val="000000"/>
                <w:sz w:val="17"/>
                <w:szCs w:val="16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</w:rPr>
              <w:t>Mori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color w:val="000000"/>
                <w:sz w:val="17"/>
                <w:szCs w:val="16"/>
              </w:rPr>
              <w:t>I</w:t>
            </w:r>
            <w:r>
              <w:rPr>
                <w:rFonts w:eastAsia="Helvetica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t J Orthop Trauma Nurs 2015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</w:rPr>
              <w:t>[27]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  <w:t>Interventional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  <w:t>prospective cohort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Elective orthopedics</w:t>
            </w: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sample size not stated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und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Universal S.aureus screening 2 weeks before surgery (nasal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elective decolonisation of S.aureus carriers (nasal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eoperative antiseptic wash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„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Johns Hopkins Nursing Evidence-Based Practice Model“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ultidisciplinary team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guidelines for antibiotics etc.</w:t>
            </w:r>
          </w:p>
          <w:p>
            <w:pPr>
              <w:pStyle w:val="TabellenInhal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egular Meeting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st analysis presentation to managemen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inted information materials (patient education documents, preparation checklist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stallation of new screening proces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Verification tools for patient complianc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nstruction of organisational/structural process to make decolonisation material available to patien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ntact system for reaching positively screened patient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teractive education class for patient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elephone reminder for patients concerning decolonisa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Feedback (SSI% to staff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onitoring of costs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fection Control Comittee member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Nursing manager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fect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utpatient manager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harmac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eadmission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Laboratory manager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I%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SI% 5.3% → 0%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hs</w:t>
            </w:r>
          </w:p>
        </w:tc>
      </w:tr>
      <w:tr>
        <w:trPr/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Shea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J Pediatr Orthop 2015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  <w:t>[24]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Interventional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Elective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(pediatric)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orthopedics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sample size not stated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und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Universal S.aureus screen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elective decolonisa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R: Behavioural and technical IP measures: Correct gowns, hand hygiene, sterilization, skin preparation, OR traffic, room clean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mproved wound car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dentifcation of patient-related and environment-related risk factors preoperatively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ultidisciplinary team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egular meeting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guidelines/protocol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eoperative clinic staff installed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ducational programs for all OR personnel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osters in lounges and meeting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lectronic materials: email update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mprovement of interdisciplinary communication, encouragement for inpu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Printed materials (case preference cards)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feedback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physician leadership encouragement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fectious desease comittee member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dministrati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R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patient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erilization/Central instrument process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nesthes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ervice staff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ngineering staff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I%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SI% 1.2% → 0.54%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months</w:t>
            </w:r>
          </w:p>
        </w:tc>
      </w:tr>
      <w:tr>
        <w:trPr>
          <w:trHeight w:val="2963" w:hRule="atLeast"/>
        </w:trPr>
        <w:tc>
          <w:tcPr>
            <w:tcW w:w="13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</w:rPr>
              <w:t>Schriefer, J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</w:rPr>
            </w:pPr>
            <w:r>
              <w:rPr>
                <w:rFonts w:eastAsia="Helvetica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Int J Orthop Trauma Nurs 2017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</w:rPr>
              <w:t>[21]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  <w:t>Interventional</w:t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  <w:t>prospective cohort study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Elective (pediatric) orthopedics</w:t>
            </w:r>
          </w:p>
          <w:p>
            <w:pPr>
              <w:pStyle w:val="TabellenInhalt"/>
              <w:rPr>
                <w:rFonts w:ascii="Arial" w:hAnsi="Arial" w:eastAsia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eastAsia="Helvetica" w:cs="Arial"/>
                <w:sz w:val="16"/>
                <w:szCs w:val="16"/>
                <w:lang w:val="en-US"/>
              </w:rPr>
            </w:pPr>
            <w:r>
              <w:rPr>
                <w:rFonts w:eastAsia="Helvetica" w:cs="Arial" w:ascii="Arial" w:hAnsi="Arial"/>
                <w:sz w:val="16"/>
                <w:szCs w:val="16"/>
                <w:lang w:val="en-US"/>
              </w:rPr>
              <w:t>n=541 patients/</w:t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Helvetica" w:cs="Arial" w:ascii="Arial" w:hAnsi="Arial"/>
                <w:sz w:val="16"/>
                <w:szCs w:val="16"/>
              </w:rPr>
              <w:t>cases</w:t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undl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rrect PAP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eoperative nutrition managemen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Universal Decolonisation  (nasal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Preoperative antiseptic washing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Normothermia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Urinary catheter discontinuation &lt;48h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mproved wound car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RSA-surveillance</w:t>
            </w:r>
          </w:p>
        </w:tc>
        <w:tc>
          <w:tcPr>
            <w:tcW w:w="3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ultidisciplinary team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andardized guideline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inted materials (e.g. dosing chart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egular meetings/audit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Feedback/result presentation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isk stratification of patients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lectronic materials: Incorporation of PAP  guidelines in electronic patient record system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ompliance track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inted instruction materials for patients (e.g. CHG-wiping technique)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Documentation A/C with preoperative antiseptic washing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oot-Cause-Analysis for each SSI-ca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rinted case review form)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urgeon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nesthes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R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Inpatient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re-OR nurse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Pharmac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Infect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Radiologist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QI-expert 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/C with complete  bundle in %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d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liance with each component in %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I % (yearly)</w:t>
            </w:r>
          </w:p>
        </w:tc>
        <w:tc>
          <w:tcPr>
            <w:tcW w:w="20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itive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itive </w:t>
            </w:r>
          </w:p>
          <w:p>
            <w:pPr>
              <w:pStyle w:val="TabellenInhal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SI% 4% → 3,2% → 0%)</w:t>
            </w:r>
          </w:p>
        </w:tc>
        <w:tc>
          <w:tcPr>
            <w:tcW w:w="7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months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Timeframe for interventional period, „implementation time“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20" w:top="1134" w:footer="72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3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eastAsia="Arial Unicode MS" w:cs="Mangal"/>
      <w:kern w:val="2"/>
      <w:sz w:val="24"/>
      <w:szCs w:val="21"/>
      <w:lang w:bidi="hi-IN"/>
    </w:rPr>
  </w:style>
  <w:style w:type="character" w:styleId="FuzeileZchn">
    <w:name w:val="Fußzeile Zchn"/>
    <w:qFormat/>
    <w:rPr>
      <w:rFonts w:eastAsia="Arial Unicode MS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8:53:00Z</dcterms:created>
  <dc:creator>Benedikt Marche</dc:creator>
  <dc:description/>
  <cp:keywords/>
  <dc:language>en-US</dc:language>
  <cp:lastModifiedBy>Benedikt Marche</cp:lastModifiedBy>
  <cp:lastPrinted>2018-07-17T16:59:00Z</cp:lastPrinted>
  <dcterms:modified xsi:type="dcterms:W3CDTF">2020-09-07T08:28:00Z</dcterms:modified>
  <cp:revision>4</cp:revision>
  <dc:subject/>
  <dc:title/>
</cp:coreProperties>
</file>